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599" w:rsidRPr="00C44F04" w:rsidRDefault="00631599" w:rsidP="0063159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Material </w:t>
      </w:r>
      <w:r w:rsidRPr="00F91C9A">
        <w:rPr>
          <w:rFonts w:cs="Times New Roman"/>
          <w:szCs w:val="24"/>
        </w:rPr>
        <w:t>1</w:t>
      </w:r>
      <w:r w:rsidRPr="00C44F04">
        <w:rPr>
          <w:rFonts w:cs="Times New Roman"/>
          <w:szCs w:val="24"/>
        </w:rPr>
        <w:t xml:space="preserve">. </w:t>
      </w:r>
      <w:proofErr w:type="gramStart"/>
      <w:r w:rsidRPr="00C44F04">
        <w:rPr>
          <w:rFonts w:cs="Times New Roman"/>
          <w:szCs w:val="24"/>
        </w:rPr>
        <w:t xml:space="preserve">Baseline characteristics </w:t>
      </w:r>
      <w:r w:rsidR="00B64CDE">
        <w:rPr>
          <w:rFonts w:cs="Times New Roman"/>
          <w:szCs w:val="24"/>
        </w:rPr>
        <w:t xml:space="preserve">of the regional characteristics </w:t>
      </w:r>
      <w:r w:rsidR="00B64CDE">
        <w:rPr>
          <w:rFonts w:eastAsia="Calibri" w:cs="Times New Roman"/>
          <w:szCs w:val="24"/>
        </w:rPr>
        <w:t>(“</w:t>
      </w:r>
      <w:r w:rsidR="00B64CDE" w:rsidRPr="00231703">
        <w:rPr>
          <w:szCs w:val="24"/>
        </w:rPr>
        <w:t>Epidemiology of Cardiovascular Diseases in the Regions of the Russian Federation</w:t>
      </w:r>
      <w:r w:rsidR="00B64CDE">
        <w:rPr>
          <w:szCs w:val="24"/>
        </w:rPr>
        <w:t>”, Russia, 2013-2014</w:t>
      </w:r>
      <w:r w:rsidR="00B64CDE">
        <w:rPr>
          <w:rFonts w:eastAsia="Calibri" w:cs="Times New Roman"/>
          <w:szCs w:val="24"/>
        </w:rPr>
        <w:t>).</w:t>
      </w:r>
      <w:proofErr w:type="gramEnd"/>
    </w:p>
    <w:tbl>
      <w:tblPr>
        <w:tblStyle w:val="aff3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897"/>
        <w:gridCol w:w="1276"/>
        <w:gridCol w:w="1275"/>
        <w:gridCol w:w="1276"/>
        <w:gridCol w:w="1276"/>
      </w:tblGrid>
      <w:tr w:rsidR="00631599" w:rsidRPr="00C44F04" w:rsidTr="00044AF3">
        <w:tc>
          <w:tcPr>
            <w:tcW w:w="8897" w:type="dxa"/>
            <w:shd w:val="clear" w:color="auto" w:fill="auto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Mean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Standard Deviation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Minimum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Maximum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Geography and Climate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Average annual temperature, degrees Celsiu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.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.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Average annual amount of precipitation, millimeters of mercury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6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6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4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29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Location of the regional center, north latitude, d</w:t>
            </w:r>
            <w:bookmarkStart w:id="0" w:name="_GoBack"/>
            <w:bookmarkEnd w:id="0"/>
            <w:r w:rsidRPr="00C44F04">
              <w:rPr>
                <w:rFonts w:cs="Times New Roman"/>
                <w:szCs w:val="24"/>
              </w:rPr>
              <w:t>egre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2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9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Location of the regional center, east longitude, degre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1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Demographic Landscape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opulation size at the year-end*, thousand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923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31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07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213.2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Urban population at the year-end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2.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.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9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5.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ale/female ratio at the year-end*, women per 1000 men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6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8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32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opulation of unemployable age at the year-end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9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.9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Demographic burden*, number of people of unemployable age per 1000 people of employable ag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7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1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1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atural increase rate*, per 1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-0.85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.3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-6.1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4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et migration rate*, per 1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3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-60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4.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arriage/divorce ratio*, number of divorces per 1000 marriag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47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9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1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Crude birth rate*, number of newborns per 1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6.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Crude mortality rate*, number of deceased per 1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.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7.0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Social Characteristics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Gini Index*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3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0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3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4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lastRenderedPageBreak/>
              <w:t xml:space="preserve">Unemployment rate according to the Federal </w:t>
            </w:r>
            <w:proofErr w:type="spellStart"/>
            <w:r w:rsidRPr="00C44F04">
              <w:rPr>
                <w:rFonts w:cs="Times New Roman"/>
                <w:szCs w:val="24"/>
              </w:rPr>
              <w:t>Labour</w:t>
            </w:r>
            <w:proofErr w:type="spellEnd"/>
            <w:r w:rsidRPr="00C44F04">
              <w:rPr>
                <w:rFonts w:cs="Times New Roman"/>
                <w:szCs w:val="24"/>
              </w:rPr>
              <w:t xml:space="preserve"> and Employment Service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6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5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6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9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private passenger cars at the year-end*, per 1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5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0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3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  <w:vertAlign w:val="superscript"/>
              </w:rPr>
            </w:pPr>
            <w:r w:rsidRPr="00C44F04">
              <w:rPr>
                <w:rFonts w:cs="Times New Roman"/>
                <w:szCs w:val="24"/>
              </w:rPr>
              <w:t>Total floor area per 1 citizen at the year-end*, square meter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.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1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7.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Decrepit and dilapidated housing in the total floor area of all the available housing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.05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3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9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.2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roportion of students of state and municipal general education institutions (excluding evening schools), second and third shifts, at the beginning of the academic year*, % of the total number of student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.7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.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.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.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Bachelor’s, Specialist’s, and Master’s degree students*, per 1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0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0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8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theater-goers*, per 1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15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0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ewspapers printed per 1000 people*, print run, copi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67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7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8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recorded crime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85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1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0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52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Density of public hard-surfaced roads at the year-end*, kilometers per 1000 km</w:t>
            </w:r>
            <w:r w:rsidRPr="00C44F04">
              <w:rPr>
                <w:rFonts w:cs="Times New Roman"/>
                <w:szCs w:val="24"/>
                <w:vertAlign w:val="superscript"/>
              </w:rPr>
              <w:t>2</w:t>
            </w:r>
            <w:r w:rsidRPr="00C44F04">
              <w:rPr>
                <w:rFonts w:cs="Times New Roman"/>
                <w:szCs w:val="24"/>
              </w:rPr>
              <w:t xml:space="preserve"> of the territory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75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6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9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traffic accident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5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29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Number of research and development organization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1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9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76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Economy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it-IT"/>
              </w:rPr>
            </w:pPr>
            <w:r w:rsidRPr="00C44F04">
              <w:rPr>
                <w:rFonts w:cs="Times New Roman"/>
                <w:szCs w:val="24"/>
                <w:lang w:val="it-IT"/>
              </w:rPr>
              <w:t>Per capita income per month*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9 10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 81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5 73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 92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opulation with income below the minimum subsistence level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.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6.8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Fixed asset value at full cost at the year-end*, millio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 329 49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23 40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88 54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 163 972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Depreciation rate of fixed assets at the year-end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5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8.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7.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er capita retail turnover*, at effective prices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2 69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 91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8 42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81 82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er capita amount of paid services*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6 32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 13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7 88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7 789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er capita capital investments*, at effective prices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0 95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8 30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9 44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70 937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it-IT"/>
              </w:rPr>
            </w:pPr>
            <w:r w:rsidRPr="00C44F04">
              <w:rPr>
                <w:rFonts w:cs="Times New Roman"/>
                <w:szCs w:val="24"/>
                <w:lang w:val="it-IT"/>
              </w:rPr>
              <w:t>Per capita Gross Regional Product**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5 78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1 89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6 36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16 468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er capita actual final consumption of households **, in current market prices, i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81 712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 12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7 43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23 548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lastRenderedPageBreak/>
              <w:t>Environmental and Industrial Characteristics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Emissions of pollutants from stationary sources into the atmosphere*, 1000 ton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12.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24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 488.8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Volume of shipped own-produced goods, in-house works, and services related to </w:t>
            </w:r>
            <w:r w:rsidRPr="00C44F04">
              <w:rPr>
                <w:rFonts w:cs="Times New Roman"/>
                <w:szCs w:val="24"/>
              </w:rPr>
              <w:tab/>
              <w:t>mineral extraction*, millio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3 085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50 57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0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51 89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Volume of shipped own-produced goods, in-house works, and services related to manufacturing*, millio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36 42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9 37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5 65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21 96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Volume of shipped own-produced goods, in-house works, and services related to </w:t>
            </w:r>
            <w:r w:rsidRPr="00C44F04">
              <w:rPr>
                <w:rFonts w:cs="Times New Roman"/>
                <w:szCs w:val="24"/>
              </w:rPr>
              <w:tab/>
              <w:t>electric power, gas, and water production and distribution*, millio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5 88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2 47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EC3089">
              <w:rPr>
                <w:rFonts w:cs="Times New Roman"/>
                <w:szCs w:val="24"/>
              </w:rPr>
              <w:t>63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8 17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Agricultural products of farms of all categories*, million ruble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8 78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2 31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 29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9 602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Average annual number of employees of fisheries and aquaculture sectors*, number of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EC3089">
              <w:rPr>
                <w:rFonts w:cs="Times New Roman"/>
                <w:szCs w:val="24"/>
              </w:rPr>
              <w:t>271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EC3089">
              <w:rPr>
                <w:rFonts w:cs="Times New Roman"/>
                <w:szCs w:val="24"/>
              </w:rPr>
              <w:t>509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 396.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Timberland area*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8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.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7.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roportion of people employed in toxic and/or hazardous jobs—in the mineral extraction, manufacturing, electric power, gas, and water production and distribution, construction, transport and communication sectors—of the total workforce, at the year-end of 2014, for all forms of incorporations, %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3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2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6.8</w:t>
            </w:r>
          </w:p>
        </w:tc>
      </w:tr>
      <w:tr w:rsidR="00631599" w:rsidRPr="00C44F04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Alcohol Consumption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vodka, liqueurs, and spirits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.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.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brandy and brandy spirits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6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2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12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low-alcohol beverages, with alcohol content of under 9%, excluding wines, champagne, and beer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9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4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1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.0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wine-making products, excluding champagne and sparkling wines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.22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1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3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.5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champagne and sparkling wines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5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5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0.5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.48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Sales of beer*, liters per capita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7.67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9.5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8.7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7.82</w:t>
            </w:r>
          </w:p>
        </w:tc>
      </w:tr>
      <w:tr w:rsidR="00631599" w:rsidRPr="00CD3C76" w:rsidTr="00044AF3">
        <w:tc>
          <w:tcPr>
            <w:tcW w:w="14000" w:type="dxa"/>
            <w:gridSpan w:val="5"/>
            <w:vAlign w:val="center"/>
          </w:tcPr>
          <w:p w:rsidR="00631599" w:rsidRPr="00C44F04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C44F04">
              <w:rPr>
                <w:rFonts w:cs="Times New Roman"/>
                <w:b/>
                <w:szCs w:val="24"/>
              </w:rPr>
              <w:t>Medical Infrastructure Characteristics and Health Status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lastRenderedPageBreak/>
              <w:t>Population size per 1 hospital bed at the year-end*,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6.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89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4.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Population size per 1 doctor at the year-end*,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96.7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5.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9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86.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Abortions per 100 women of 15–49 years old*, number 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5.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0.6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0.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Diseases registered in patients with a diagnosis made for the first time in their life*, per 1000 people 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8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4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 004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Number of visits to outpatient clinics at the year-end, per 1 shift per 10,000 people * 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5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7.9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35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16.6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Life expectancy*, years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9.4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6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3.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infections and infestation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6.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3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0.3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9.7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 xml:space="preserve">Mortality rate from tuberculosis*, per 100,000 people 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4.3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.2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9.0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oncology-related diseases 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05.6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9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9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24.8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circulatory disease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18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2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9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03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diseases of the respiratory system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59.0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7.0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2.7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93.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diseases of the digestive system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74.9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7.4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48.5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18.5</w:t>
            </w:r>
          </w:p>
        </w:tc>
      </w:tr>
      <w:tr w:rsidR="00631599" w:rsidRPr="00C44F04" w:rsidTr="00044AF3">
        <w:tc>
          <w:tcPr>
            <w:tcW w:w="8897" w:type="dxa"/>
          </w:tcPr>
          <w:p w:rsidR="00631599" w:rsidRPr="00C44F04" w:rsidRDefault="00631599" w:rsidP="00631599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44F04">
              <w:rPr>
                <w:rFonts w:cs="Times New Roman"/>
                <w:szCs w:val="24"/>
              </w:rPr>
              <w:t>Mortality rate from external causes*, per 100,000 people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150.1</w:t>
            </w:r>
          </w:p>
        </w:tc>
        <w:tc>
          <w:tcPr>
            <w:tcW w:w="1275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35.8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68.1</w:t>
            </w:r>
          </w:p>
        </w:tc>
        <w:tc>
          <w:tcPr>
            <w:tcW w:w="1276" w:type="dxa"/>
            <w:vAlign w:val="center"/>
          </w:tcPr>
          <w:p w:rsidR="00631599" w:rsidRPr="00EC3089" w:rsidRDefault="00631599" w:rsidP="00631599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C3089">
              <w:rPr>
                <w:rFonts w:cs="Times New Roman"/>
                <w:szCs w:val="24"/>
              </w:rPr>
              <w:t>214.0</w:t>
            </w:r>
          </w:p>
        </w:tc>
      </w:tr>
    </w:tbl>
    <w:p w:rsidR="00631599" w:rsidRPr="00C44F04" w:rsidRDefault="00631599" w:rsidP="00631599">
      <w:pPr>
        <w:spacing w:after="0" w:line="360" w:lineRule="auto"/>
        <w:jc w:val="both"/>
        <w:rPr>
          <w:rFonts w:cs="Times New Roman"/>
          <w:szCs w:val="24"/>
        </w:rPr>
      </w:pPr>
      <w:r w:rsidRPr="00C44F04">
        <w:rPr>
          <w:rFonts w:cs="Times New Roman"/>
          <w:szCs w:val="24"/>
        </w:rPr>
        <w:t>* average for 2010</w:t>
      </w:r>
      <w:r w:rsidRPr="00C44F04">
        <w:rPr>
          <w:rFonts w:cs="Times New Roman"/>
          <w:szCs w:val="24"/>
          <w:lang w:val="en-GB"/>
        </w:rPr>
        <w:t>–</w:t>
      </w:r>
      <w:r w:rsidRPr="00C44F04">
        <w:rPr>
          <w:rFonts w:cs="Times New Roman"/>
          <w:szCs w:val="24"/>
        </w:rPr>
        <w:t>2014</w:t>
      </w:r>
      <w:r w:rsidRPr="00C44F04">
        <w:rPr>
          <w:rFonts w:cs="Times New Roman"/>
          <w:szCs w:val="24"/>
          <w:lang w:val="en-GB"/>
        </w:rPr>
        <w:t>;</w:t>
      </w:r>
      <w:r w:rsidRPr="00C44F04">
        <w:rPr>
          <w:rFonts w:cs="Times New Roman"/>
          <w:szCs w:val="24"/>
        </w:rPr>
        <w:t xml:space="preserve"> ** average for 2010</w:t>
      </w:r>
      <w:r w:rsidRPr="00C44F04">
        <w:rPr>
          <w:rFonts w:cs="Times New Roman"/>
          <w:szCs w:val="24"/>
          <w:lang w:val="en-GB"/>
        </w:rPr>
        <w:t>–</w:t>
      </w:r>
      <w:r w:rsidRPr="00C44F04">
        <w:rPr>
          <w:rFonts w:cs="Times New Roman"/>
          <w:szCs w:val="24"/>
        </w:rPr>
        <w:t>2013</w:t>
      </w:r>
      <w:r w:rsidRPr="00C44F04">
        <w:rPr>
          <w:rFonts w:cs="Times New Roman"/>
          <w:szCs w:val="24"/>
          <w:lang w:val="en-GB"/>
        </w:rP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63159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66A" w:rsidRDefault="00DC666A" w:rsidP="00117666">
      <w:pPr>
        <w:spacing w:after="0"/>
      </w:pPr>
      <w:r>
        <w:separator/>
      </w:r>
    </w:p>
  </w:endnote>
  <w:endnote w:type="continuationSeparator" w:id="0">
    <w:p w:rsidR="00DC666A" w:rsidRDefault="00DC6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3687D">
    <w:pPr>
      <w:rPr>
        <w:color w:val="C00000"/>
        <w:szCs w:val="24"/>
      </w:rPr>
    </w:pPr>
    <w:r w:rsidRPr="0003687D">
      <w:rPr>
        <w:noProof/>
        <w:lang w:val="ru-RU" w:eastAsia="ru-R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3687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4CD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3687D">
    <w:pPr>
      <w:rPr>
        <w:b/>
        <w:sz w:val="20"/>
        <w:szCs w:val="24"/>
      </w:rPr>
    </w:pPr>
    <w:r w:rsidRPr="0003687D">
      <w:rPr>
        <w:noProof/>
        <w:lang w:val="ru-RU" w:eastAsia="ru-R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3687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4CD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66A" w:rsidRDefault="00DC666A" w:rsidP="00117666">
      <w:pPr>
        <w:spacing w:after="0"/>
      </w:pPr>
      <w:r>
        <w:separator/>
      </w:r>
    </w:p>
  </w:footnote>
  <w:footnote w:type="continuationSeparator" w:id="0">
    <w:p w:rsidR="00DC666A" w:rsidRDefault="00DC666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3687D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15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8E0"/>
    <w:rsid w:val="00B1671E"/>
    <w:rsid w:val="00B25EB8"/>
    <w:rsid w:val="00B37F4D"/>
    <w:rsid w:val="00B64CD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66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A0B672-9757-422F-93D2-96AEDEC2F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Серёга</cp:lastModifiedBy>
  <cp:revision>4</cp:revision>
  <cp:lastPrinted>2013-10-03T12:51:00Z</cp:lastPrinted>
  <dcterms:created xsi:type="dcterms:W3CDTF">2018-11-23T08:58:00Z</dcterms:created>
  <dcterms:modified xsi:type="dcterms:W3CDTF">2021-02-12T07:56:00Z</dcterms:modified>
</cp:coreProperties>
</file>